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E6CCC" w14:textId="7705700F" w:rsidR="000975DA" w:rsidRPr="00CB7756" w:rsidRDefault="007C67D5" w:rsidP="000975DA">
      <w:pPr>
        <w:spacing w:after="120" w:line="360" w:lineRule="auto"/>
        <w:jc w:val="left"/>
        <w:rPr>
          <w:rFonts w:ascii="Times New Roman" w:hAnsi="Times New Roman" w:cs="Times New Roman"/>
          <w:sz w:val="22"/>
        </w:rPr>
      </w:pPr>
      <w:r w:rsidRPr="00CB7756">
        <w:rPr>
          <w:rFonts w:ascii="Times New Roman" w:hAnsi="Times New Roman" w:cs="Times New Roman"/>
          <w:b/>
          <w:sz w:val="22"/>
        </w:rPr>
        <w:t xml:space="preserve">Supplementary </w:t>
      </w:r>
      <w:r w:rsidR="000975DA" w:rsidRPr="00CB7756">
        <w:rPr>
          <w:rFonts w:ascii="Times New Roman" w:hAnsi="Times New Roman" w:cs="Times New Roman"/>
          <w:b/>
          <w:sz w:val="22"/>
        </w:rPr>
        <w:t>Table 1.</w:t>
      </w:r>
      <w:r w:rsidR="000975DA" w:rsidRPr="00CB7756">
        <w:rPr>
          <w:rFonts w:ascii="Times New Roman" w:hAnsi="Times New Roman" w:cs="Times New Roman"/>
          <w:sz w:val="22"/>
        </w:rPr>
        <w:t xml:space="preserve"> Summary of SARS-CoV-2 alignment from scRNA-seq and bulk RNA-seq data.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985"/>
        <w:gridCol w:w="1417"/>
        <w:gridCol w:w="1843"/>
        <w:gridCol w:w="1417"/>
        <w:gridCol w:w="1276"/>
        <w:gridCol w:w="1134"/>
        <w:gridCol w:w="1134"/>
      </w:tblGrid>
      <w:tr w:rsidR="000975DA" w:rsidRPr="00CB7756" w14:paraId="264ACA06" w14:textId="77777777" w:rsidTr="00807043">
        <w:trPr>
          <w:trHeight w:val="29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3098B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60613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7DD9D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1BC23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F5692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pped reads to SARS-CoV-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D0D6F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D37FB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ample acquisition d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D6B1D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 statu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36B29B" w14:textId="77777777" w:rsidR="00CB7756" w:rsidRDefault="000975DA" w:rsidP="000975DA">
            <w:pPr>
              <w:widowControl/>
              <w:spacing w:line="360" w:lineRule="auto"/>
              <w:ind w:left="32" w:right="-396" w:hanging="143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linical</w:t>
            </w:r>
          </w:p>
          <w:p w14:paraId="27709D2F" w14:textId="360468D6" w:rsidR="000975DA" w:rsidRPr="00CB7756" w:rsidRDefault="000975DA" w:rsidP="000975DA">
            <w:pPr>
              <w:widowControl/>
              <w:spacing w:line="360" w:lineRule="auto"/>
              <w:ind w:left="32" w:right="-396" w:hanging="143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</w:tr>
      <w:tr w:rsidR="000975DA" w:rsidRPr="00CB7756" w14:paraId="4DB7EE1E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19A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181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F9F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A00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6B71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12724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BE5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4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440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A9B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0/1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92B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64E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5CB9933D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E1B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181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399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0E9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309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32446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FA5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2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454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AFC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0/1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5B7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5C2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372D9849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73E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181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88F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2A1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8CF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381598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2E2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1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786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43F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0/1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E21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EB3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4C2824E4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E80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181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627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239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101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177280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5F2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16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484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444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0/1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57B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DDA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2705B494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200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RR115379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DD1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3B36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02D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56828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B19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8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BBE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C3D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0/1/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CB4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36E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6A8B0564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D4D0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537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1FB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B53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9AE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70603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46B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93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C5A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53B5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0/1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3D7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FB6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37F8AF62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B3E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537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4984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DE0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59E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6965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1A8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1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EB9E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E5B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0/1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FDF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A7F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01CBFDE8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17B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181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D4D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3F7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550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09990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FDB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2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CE8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558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0/1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D38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723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02FB9D02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50E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181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5F9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c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255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60B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52013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E1C2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51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B4D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4F19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20/1/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3B0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36E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1F1DADB5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FBB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19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78D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CD6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tient 1 repeat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C17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893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DAE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73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A08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92F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CB3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0EA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42F9EA78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CEB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19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699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9BE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tient 1 repeat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CE0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369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A59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6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F49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113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FBB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7C2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3A855249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DDC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19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E40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CEB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tient 2 repeat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CA0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530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5BA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4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21D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50F3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584F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360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1A060A10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291E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19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835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4EB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tient 2 repeat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AAB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5228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AEA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3E4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802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727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12F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2B0120FB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BF1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CRR122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70F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547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8E4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5340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4DD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54F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91B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167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85C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1A785E4A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FB7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427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D6D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142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3698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CCC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C9D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890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C88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CDF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32851511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038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2A9F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151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014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04794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EC4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F23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68C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355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3A7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477BF182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F03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1D7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444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410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133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E4C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F02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C8D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63D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7F2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301C0CD3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F45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D84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486B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2Re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1F2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67695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CF6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205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C05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4ED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D01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2C0EB304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4C7E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CD2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EC2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2Re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300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73968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310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199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57E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F1B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A11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57FF5CAD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7B1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FF7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7D8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4Re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A94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99517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B93F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3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206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2B4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C8B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D55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68E253A4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376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1737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7584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4Rep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55C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656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CA6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9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532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6CB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4E4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B56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68998CE7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9F2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AC0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3A4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86B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85116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D4D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4FA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DCCC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F73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C0C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112B60C4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739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B42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55B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6Re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94B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93516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09A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DEA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783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AD6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275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7C074DE8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E8F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RR122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1FB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C7B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IV07Re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A2EA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6928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12C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96E4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A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872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019/12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F7A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Sever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822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ured</w:t>
            </w:r>
          </w:p>
        </w:tc>
      </w:tr>
      <w:tr w:rsidR="000975DA" w:rsidRPr="00CB7756" w14:paraId="731A14F8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AB5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6F1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A59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67D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15459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9DD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38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08D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1-lun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E6E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455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1014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1B379210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5FA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A47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99D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ABB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0298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A18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54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BE8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1-lun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8FB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784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1D9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2AA186FC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1F9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C5E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9F5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621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5728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B96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114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1-lun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3DE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0D2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690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54F30C12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44C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F20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6E3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7AB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1233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A70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7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73E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1-lun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C75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785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975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5478AFD4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E71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8C51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95E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3A0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3959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BF9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E16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2-lun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EC71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B0A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7EF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5600F6BD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2E6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7362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59D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1E38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3836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6C8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EB0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2-lun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4F8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C6E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9C7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69E089D7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A06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SRR11772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7C6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939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2B0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8219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5CB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1E9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2-lun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6A9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CD4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7C3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347BD659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4EAB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B17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2E0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B33D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97754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41A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AA5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3-lun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CEA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D0F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1D3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6E0F6CCD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F3B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961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A55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717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1912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2B5E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1AE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3-lun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75E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912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B51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7E2E8073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DE3E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7F9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69A1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677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6423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887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D17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4-lun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9D7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13F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377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2D57F16C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2C7E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697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8F84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AA38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2003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27B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8D3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4-lun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3221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F51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D8F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0CDE76B4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86B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E31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9D3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C86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3837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029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44C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-lung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408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C09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B93B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688AF7F1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89B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1A4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46D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AAEE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1400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46168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A0E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-lun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FB59C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F1C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F31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41272880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C2E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DB8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7156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C42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461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438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0B00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-lun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D62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066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A49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1CD9885A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8DF2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2F6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DFAE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FEC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156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3AEA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1C8B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-lun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3CBF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3FFB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0D65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  <w:tr w:rsidR="000975DA" w:rsidRPr="00CB7756" w14:paraId="040C30FE" w14:textId="77777777" w:rsidTr="00807043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0A20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RR117723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61097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Bulk RNA-seq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971CF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FEF3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8331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C94B53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BA564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se5-lung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4B8EF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766DD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utops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21569" w14:textId="77777777" w:rsidR="000975DA" w:rsidRPr="00CB7756" w:rsidRDefault="000975DA" w:rsidP="000975D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CB775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Dead</w:t>
            </w:r>
          </w:p>
        </w:tc>
      </w:tr>
    </w:tbl>
    <w:p w14:paraId="62C03D90" w14:textId="77777777" w:rsidR="000975DA" w:rsidRPr="00CB7756" w:rsidRDefault="000975DA" w:rsidP="000975DA">
      <w:pPr>
        <w:widowControl/>
        <w:spacing w:before="120" w:line="360" w:lineRule="auto"/>
        <w:jc w:val="left"/>
        <w:rPr>
          <w:rFonts w:ascii="Times New Roman" w:eastAsia="DengXian" w:hAnsi="Times New Roman" w:cs="Times New Roman"/>
          <w:color w:val="000000"/>
          <w:sz w:val="22"/>
        </w:rPr>
      </w:pPr>
      <w:r w:rsidRPr="00CB7756">
        <w:rPr>
          <w:rFonts w:ascii="Times New Roman" w:hAnsi="Times New Roman" w:cs="Times New Roman"/>
          <w:sz w:val="22"/>
        </w:rPr>
        <w:t xml:space="preserve">BALF: </w:t>
      </w:r>
      <w:r w:rsidRPr="00CB7756">
        <w:rPr>
          <w:rFonts w:ascii="Times New Roman" w:eastAsia="DengXian" w:hAnsi="Times New Roman" w:cs="Times New Roman"/>
          <w:color w:val="000000"/>
          <w:sz w:val="22"/>
        </w:rPr>
        <w:t>Bronchoalveolar lavage fluids.</w:t>
      </w:r>
    </w:p>
    <w:p w14:paraId="0F3A1E4E" w14:textId="3E17AB72" w:rsidR="00EC5B2E" w:rsidRPr="00CB7756" w:rsidRDefault="00EC5B2E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EC5B2E" w:rsidRPr="00CB7756" w:rsidSect="000975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A5D950" w14:textId="77777777" w:rsidR="00A965FA" w:rsidRDefault="00A965FA" w:rsidP="00C60C6E">
      <w:r>
        <w:separator/>
      </w:r>
    </w:p>
  </w:endnote>
  <w:endnote w:type="continuationSeparator" w:id="0">
    <w:p w14:paraId="3E8EA654" w14:textId="77777777" w:rsidR="00A965FA" w:rsidRDefault="00A965FA" w:rsidP="00C60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D19D0A" w14:textId="77777777" w:rsidR="00A965FA" w:rsidRDefault="00A965FA" w:rsidP="00C60C6E">
      <w:r>
        <w:separator/>
      </w:r>
    </w:p>
  </w:footnote>
  <w:footnote w:type="continuationSeparator" w:id="0">
    <w:p w14:paraId="1D6FDD77" w14:textId="77777777" w:rsidR="00A965FA" w:rsidRDefault="00A965FA" w:rsidP="00C60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0AC"/>
    <w:rsid w:val="00077256"/>
    <w:rsid w:val="000975DA"/>
    <w:rsid w:val="00126571"/>
    <w:rsid w:val="001E7AB8"/>
    <w:rsid w:val="002700AC"/>
    <w:rsid w:val="002F7BFD"/>
    <w:rsid w:val="0034772E"/>
    <w:rsid w:val="004053A5"/>
    <w:rsid w:val="007C67D5"/>
    <w:rsid w:val="007D4BF5"/>
    <w:rsid w:val="008D3B77"/>
    <w:rsid w:val="009A6471"/>
    <w:rsid w:val="00A61487"/>
    <w:rsid w:val="00A77848"/>
    <w:rsid w:val="00A965FA"/>
    <w:rsid w:val="00C37618"/>
    <w:rsid w:val="00C60C6E"/>
    <w:rsid w:val="00CB7756"/>
    <w:rsid w:val="00DB780B"/>
    <w:rsid w:val="00EC5B2E"/>
    <w:rsid w:val="00FA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FA253"/>
  <w15:chartTrackingRefBased/>
  <w15:docId w15:val="{4EA3B291-8CC6-44AB-8F56-E5DD5183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C6E"/>
  </w:style>
  <w:style w:type="paragraph" w:styleId="Footer">
    <w:name w:val="footer"/>
    <w:basedOn w:val="Normal"/>
    <w:link w:val="FooterChar"/>
    <w:uiPriority w:val="99"/>
    <w:unhideWhenUsed/>
    <w:rsid w:val="00C60C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C6E"/>
  </w:style>
  <w:style w:type="paragraph" w:styleId="BalloonText">
    <w:name w:val="Balloon Text"/>
    <w:basedOn w:val="Normal"/>
    <w:link w:val="BalloonTextChar"/>
    <w:uiPriority w:val="99"/>
    <w:semiHidden/>
    <w:unhideWhenUsed/>
    <w:rsid w:val="007C67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7D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75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ngming Zhao</cp:lastModifiedBy>
  <cp:revision>15</cp:revision>
  <dcterms:created xsi:type="dcterms:W3CDTF">2020-09-04T18:34:00Z</dcterms:created>
  <dcterms:modified xsi:type="dcterms:W3CDTF">2020-09-05T15:27:00Z</dcterms:modified>
</cp:coreProperties>
</file>